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F6F" w:rsidRPr="00812BC7" w:rsidRDefault="00D41F6F" w:rsidP="00BE74BE">
      <w:pPr>
        <w:rPr>
          <w:szCs w:val="24"/>
        </w:rPr>
      </w:pPr>
      <w:r>
        <w:rPr>
          <w:b/>
          <w:szCs w:val="24"/>
        </w:rPr>
        <w:t>S</w:t>
      </w:r>
      <w:r w:rsidRPr="00812BC7">
        <w:rPr>
          <w:b/>
          <w:szCs w:val="24"/>
        </w:rPr>
        <w:t>3</w:t>
      </w:r>
      <w:r w:rsidR="00C822D1">
        <w:rPr>
          <w:b/>
          <w:szCs w:val="24"/>
        </w:rPr>
        <w:t xml:space="preserve"> Table.</w:t>
      </w:r>
      <w:r w:rsidR="00C822D1" w:rsidRPr="00BE74BE">
        <w:rPr>
          <w:szCs w:val="24"/>
        </w:rPr>
        <w:t xml:space="preserve"> </w:t>
      </w:r>
      <w:r w:rsidRPr="00BE74BE">
        <w:rPr>
          <w:szCs w:val="24"/>
        </w:rPr>
        <w:t>Adverse events from enrollment through 4 weeks after the last clinical visit</w:t>
      </w:r>
      <w:r w:rsidR="00BE74BE">
        <w:rPr>
          <w:szCs w:val="24"/>
        </w:rPr>
        <w:t>.</w:t>
      </w:r>
    </w:p>
    <w:tbl>
      <w:tblPr>
        <w:tblW w:w="130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1912"/>
        <w:gridCol w:w="1913"/>
        <w:gridCol w:w="1912"/>
        <w:gridCol w:w="1913"/>
      </w:tblGrid>
      <w:tr w:rsidR="00D41F6F" w:rsidRPr="00812BC7" w:rsidTr="001B5ECB">
        <w:trPr>
          <w:trHeight w:val="431"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 xml:space="preserve">Breastfed </w:t>
            </w:r>
            <w:r w:rsidRPr="00812BC7">
              <w:rPr>
                <w:b/>
                <w:szCs w:val="24"/>
              </w:rPr>
              <w:br/>
              <w:t>(n = 147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 xml:space="preserve">Formula-fed </w:t>
            </w:r>
            <w:r w:rsidRPr="00812BC7">
              <w:rPr>
                <w:b/>
                <w:szCs w:val="24"/>
              </w:rPr>
              <w:br/>
              <w:t>(n = 150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 xml:space="preserve">Mixed-fed </w:t>
            </w:r>
            <w:r w:rsidRPr="00812BC7">
              <w:rPr>
                <w:b/>
                <w:szCs w:val="24"/>
              </w:rPr>
              <w:br/>
              <w:t>(n = 162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 xml:space="preserve">Total </w:t>
            </w:r>
            <w:r w:rsidRPr="00812BC7">
              <w:rPr>
                <w:b/>
                <w:szCs w:val="24"/>
              </w:rPr>
              <w:br/>
              <w:t>(n = 459)</w:t>
            </w:r>
          </w:p>
        </w:tc>
      </w:tr>
      <w:tr w:rsidR="00D41F6F" w:rsidRPr="00812BC7" w:rsidTr="001B5ECB">
        <w:trPr>
          <w:trHeight w:val="324"/>
        </w:trPr>
        <w:tc>
          <w:tcPr>
            <w:tcW w:w="5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Total number (%) of subjects with adverse event(s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32 (21.8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24 (16.0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29 (17.9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F6F" w:rsidRPr="00812BC7" w:rsidRDefault="00D41F6F" w:rsidP="001B5ECB">
            <w:pPr>
              <w:spacing w:after="0"/>
              <w:rPr>
                <w:szCs w:val="24"/>
              </w:rPr>
            </w:pPr>
            <w:r w:rsidRPr="00812BC7">
              <w:rPr>
                <w:color w:val="000000"/>
                <w:szCs w:val="24"/>
              </w:rPr>
              <w:t>85 (18.5)</w:t>
            </w:r>
          </w:p>
        </w:tc>
      </w:tr>
      <w:tr w:rsidR="00D41F6F" w:rsidRPr="00812BC7" w:rsidTr="001B5ECB">
        <w:trPr>
          <w:trHeight w:val="116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Gastrointestinal disorde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9 (6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9 (6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8 (4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26 (5.7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Constipati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 (1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5 (1.1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Diarrhe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5 (3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 (1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 (2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Dyspepsia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 (2.0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2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6 (1.3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Enteriti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Flatulence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Gastrointestinal pain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Gastroesophageal reflux disease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Infantile spitting up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Umbilical hernia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2 (1.4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4 (0.9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Crying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Pyrexia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Infections and infestation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5 (10.2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5 (1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7 (10.5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47 (1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Bronchioliti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Bronchiti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4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2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 (0.9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Bronchopneumonia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 (0.7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Candidiasi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Dacryocystitis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Nasopharyngitis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lastRenderedPageBreak/>
              <w:t xml:space="preserve">   Pharyngitis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Pneumonia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Respiratory tract infection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3E6E2F">
        <w:trPr>
          <w:trHeight w:val="73"/>
        </w:trPr>
        <w:tc>
          <w:tcPr>
            <w:tcW w:w="5418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Upper respiratory tract infection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 (6.8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1 (7.3)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3 (8.0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4 (7.4)</w:t>
            </w:r>
          </w:p>
        </w:tc>
      </w:tr>
      <w:tr w:rsidR="00D41F6F" w:rsidRPr="00812BC7" w:rsidTr="001B5ECB">
        <w:trPr>
          <w:trHeight w:val="278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Injury, poisoning and procedural complication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Fall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Metabolism and nutrition disorders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Decreased appetite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Vitamin D deficiency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Pregnancy, puerperium and perinatal condition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Jaundice neonatal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Neonatal disorder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3 (0.7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Cough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6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0.4)</w:t>
            </w:r>
          </w:p>
        </w:tc>
      </w:tr>
      <w:tr w:rsidR="00D41F6F" w:rsidRPr="00812BC7" w:rsidTr="001B5ECB">
        <w:trPr>
          <w:trHeight w:val="8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Nasal obstruction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  <w:tr w:rsidR="00D41F6F" w:rsidRPr="00812BC7" w:rsidTr="001B5ECB">
        <w:trPr>
          <w:trHeight w:val="8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Skin and subcutaneous tissue disorder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8 (5.4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3 (2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4 (2.5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  <w:r w:rsidRPr="00812BC7">
              <w:rPr>
                <w:i/>
                <w:color w:val="000000"/>
                <w:szCs w:val="24"/>
              </w:rPr>
              <w:t>15 (3.3)</w:t>
            </w:r>
          </w:p>
        </w:tc>
      </w:tr>
      <w:tr w:rsidR="00D41F6F" w:rsidRPr="00812BC7" w:rsidTr="001B5ECB">
        <w:trPr>
          <w:trHeight w:val="7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Eczema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8 (5.4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 (1.3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 (2.5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4 (3.1)</w:t>
            </w:r>
          </w:p>
        </w:tc>
      </w:tr>
      <w:tr w:rsidR="00D41F6F" w:rsidRPr="00812BC7" w:rsidTr="001B5ECB">
        <w:trPr>
          <w:trHeight w:val="83"/>
        </w:trPr>
        <w:tc>
          <w:tcPr>
            <w:tcW w:w="5418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   Skin erosion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 (0.0)</w:t>
            </w:r>
          </w:p>
        </w:tc>
        <w:tc>
          <w:tcPr>
            <w:tcW w:w="1913" w:type="dxa"/>
            <w:shd w:val="clear" w:color="auto" w:fill="auto"/>
            <w:vAlign w:val="center"/>
          </w:tcPr>
          <w:p w:rsidR="00D41F6F" w:rsidRPr="00812BC7" w:rsidRDefault="00D41F6F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 (0.2)</w:t>
            </w:r>
          </w:p>
        </w:tc>
      </w:tr>
    </w:tbl>
    <w:p w:rsidR="00D41F6F" w:rsidRPr="001549D3" w:rsidRDefault="00D41F6F" w:rsidP="00D41F6F">
      <w:pPr>
        <w:spacing w:before="240"/>
      </w:pPr>
      <w:bookmarkStart w:id="0" w:name="_GoBack"/>
      <w:bookmarkEnd w:id="0"/>
    </w:p>
    <w:sectPr w:rsidR="00D41F6F" w:rsidRPr="001549D3" w:rsidSect="0069583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452" w:rsidRDefault="00084452" w:rsidP="00117666">
      <w:pPr>
        <w:spacing w:after="0"/>
      </w:pPr>
      <w:r>
        <w:separator/>
      </w:r>
    </w:p>
  </w:endnote>
  <w:endnote w:type="continuationSeparator" w:id="0">
    <w:p w:rsidR="00084452" w:rsidRDefault="00084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4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4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8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8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452" w:rsidRDefault="00084452" w:rsidP="00117666">
      <w:pPr>
        <w:spacing w:after="0"/>
      </w:pPr>
      <w:r>
        <w:separator/>
      </w:r>
    </w:p>
  </w:footnote>
  <w:footnote w:type="continuationSeparator" w:id="0">
    <w:p w:rsidR="00084452" w:rsidRDefault="00084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7F"/>
    <w:rsid w:val="0001436A"/>
    <w:rsid w:val="00034304"/>
    <w:rsid w:val="00035434"/>
    <w:rsid w:val="00052A14"/>
    <w:rsid w:val="00077D53"/>
    <w:rsid w:val="0008445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7A7"/>
    <w:rsid w:val="003E6E2F"/>
    <w:rsid w:val="00401590"/>
    <w:rsid w:val="00437A7F"/>
    <w:rsid w:val="00447801"/>
    <w:rsid w:val="00452E9C"/>
    <w:rsid w:val="004735C8"/>
    <w:rsid w:val="004961FF"/>
    <w:rsid w:val="00517A89"/>
    <w:rsid w:val="005250F2"/>
    <w:rsid w:val="00593EEA"/>
    <w:rsid w:val="005978E4"/>
    <w:rsid w:val="005A5EEE"/>
    <w:rsid w:val="006375C7"/>
    <w:rsid w:val="00654E8F"/>
    <w:rsid w:val="00660D05"/>
    <w:rsid w:val="006820B1"/>
    <w:rsid w:val="0069583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E74BE"/>
    <w:rsid w:val="00C52A7B"/>
    <w:rsid w:val="00C56BAF"/>
    <w:rsid w:val="00C679AA"/>
    <w:rsid w:val="00C75972"/>
    <w:rsid w:val="00C822D1"/>
    <w:rsid w:val="00CD066B"/>
    <w:rsid w:val="00CE4FEE"/>
    <w:rsid w:val="00D07C21"/>
    <w:rsid w:val="00D41F6F"/>
    <w:rsid w:val="00D67FE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523BE"/>
  <w15:docId w15:val="{4F9699B0-C24C-4CFF-907F-836DD734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dHaysNic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C16055-914B-4757-8C50-3735120D8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Hays</dc:creator>
  <cp:lastModifiedBy>Hays,Nicholas Paul,LA TOUR-DE-PEILZ,Clinical Research</cp:lastModifiedBy>
  <cp:revision>6</cp:revision>
  <cp:lastPrinted>2013-10-03T12:51:00Z</cp:lastPrinted>
  <dcterms:created xsi:type="dcterms:W3CDTF">2016-06-01T00:49:00Z</dcterms:created>
  <dcterms:modified xsi:type="dcterms:W3CDTF">2017-10-11T11:38:00Z</dcterms:modified>
</cp:coreProperties>
</file>